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AFA" w:rsidRPr="00637B6F" w:rsidRDefault="00770FE9" w:rsidP="00567975">
      <w:pPr>
        <w:spacing w:line="360" w:lineRule="auto"/>
        <w:rPr>
          <w:rFonts w:cs="Arial"/>
          <w:sz w:val="22"/>
          <w:szCs w:val="22"/>
        </w:rPr>
      </w:pPr>
      <w:r>
        <w:rPr>
          <w:rFonts w:cs="Arial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3 Imagen" o:spid="_x0000_s1153" type="#_x0000_t75" alt="F_S2a.png" style="position:absolute;margin-left:-15.15pt;margin-top:15.5pt;width:446.8pt;height:288.25pt;z-index:1;visibility:visible;mso-position-horizontal-relative:margin;mso-position-vertical-relative:margin" stroked="t">
            <v:imagedata r:id="rId4" o:title="F_S2a"/>
            <w10:wrap type="square" anchorx="margin" anchory="margin"/>
          </v:shape>
        </w:pict>
      </w:r>
    </w:p>
    <w:p w:rsidR="00770FE9" w:rsidRPr="00C753F4" w:rsidRDefault="00770FE9" w:rsidP="00BB46A2">
      <w:pPr>
        <w:spacing w:line="360" w:lineRule="auto"/>
        <w:ind w:left="-284"/>
        <w:jc w:val="both"/>
        <w:rPr>
          <w:rFonts w:ascii="Calibri" w:hAnsi="Calibri" w:cs="Arial"/>
          <w:sz w:val="22"/>
          <w:szCs w:val="22"/>
        </w:rPr>
      </w:pPr>
      <w:r w:rsidRPr="00770FE9">
        <w:rPr>
          <w:rFonts w:ascii="Calibri" w:hAnsi="Calibri" w:cs="Arial"/>
          <w:b/>
          <w:sz w:val="22"/>
          <w:szCs w:val="22"/>
        </w:rPr>
        <w:t>Figure S2</w:t>
      </w:r>
      <w:r w:rsidR="00635863">
        <w:rPr>
          <w:rFonts w:ascii="Calibri" w:hAnsi="Calibri" w:cs="Arial"/>
          <w:sz w:val="22"/>
          <w:szCs w:val="22"/>
        </w:rPr>
        <w:t>.</w:t>
      </w:r>
      <w:r w:rsidRPr="00C753F4">
        <w:rPr>
          <w:rFonts w:ascii="Calibri" w:hAnsi="Calibri" w:cs="Arial"/>
          <w:sz w:val="22"/>
          <w:szCs w:val="22"/>
        </w:rPr>
        <w:t xml:space="preserve"> </w:t>
      </w:r>
      <w:r w:rsidRPr="00635863">
        <w:rPr>
          <w:rFonts w:ascii="Calibri" w:hAnsi="Calibri" w:cs="Arial"/>
          <w:b/>
          <w:sz w:val="22"/>
          <w:szCs w:val="22"/>
        </w:rPr>
        <w:t xml:space="preserve">The </w:t>
      </w:r>
      <w:r w:rsidRPr="00635863">
        <w:rPr>
          <w:rFonts w:ascii="Calibri" w:hAnsi="Calibri" w:cs="Arial"/>
          <w:b/>
          <w:i/>
          <w:sz w:val="22"/>
          <w:szCs w:val="22"/>
        </w:rPr>
        <w:t>PSORS1</w:t>
      </w:r>
      <w:r w:rsidRPr="00635863">
        <w:rPr>
          <w:rFonts w:ascii="Calibri" w:hAnsi="Calibri" w:cs="Arial"/>
          <w:b/>
          <w:sz w:val="22"/>
          <w:szCs w:val="22"/>
        </w:rPr>
        <w:t xml:space="preserve"> epigenetic </w:t>
      </w:r>
      <w:r w:rsidR="00635863" w:rsidRPr="00635863">
        <w:rPr>
          <w:rFonts w:ascii="Calibri" w:hAnsi="Calibri" w:cs="Arial"/>
          <w:b/>
          <w:sz w:val="22"/>
          <w:szCs w:val="22"/>
        </w:rPr>
        <w:t>profile</w:t>
      </w:r>
      <w:r w:rsidRPr="00635863">
        <w:rPr>
          <w:rFonts w:ascii="Calibri" w:hAnsi="Calibri" w:cs="Arial"/>
          <w:b/>
          <w:sz w:val="22"/>
          <w:szCs w:val="22"/>
        </w:rPr>
        <w:t xml:space="preserve"> </w:t>
      </w:r>
      <w:r w:rsidR="00635863" w:rsidRPr="00635863">
        <w:rPr>
          <w:rFonts w:ascii="Calibri" w:hAnsi="Calibri" w:cs="Arial"/>
          <w:b/>
          <w:sz w:val="22"/>
          <w:szCs w:val="22"/>
        </w:rPr>
        <w:t xml:space="preserve">of </w:t>
      </w:r>
      <w:r w:rsidRPr="00635863">
        <w:rPr>
          <w:rFonts w:ascii="Calibri" w:hAnsi="Calibri" w:cs="Arial"/>
          <w:b/>
          <w:sz w:val="22"/>
          <w:szCs w:val="22"/>
        </w:rPr>
        <w:t>patient T-lymphocytes is comparable to that observed in controls.</w:t>
      </w:r>
      <w:r w:rsidRPr="00C753F4">
        <w:rPr>
          <w:rFonts w:ascii="Calibri" w:hAnsi="Calibri" w:cs="Arial"/>
          <w:sz w:val="22"/>
          <w:szCs w:val="22"/>
        </w:rPr>
        <w:t xml:space="preserve"> The H3K4me1 and H3K27ac sites identified in representative case and control samples a</w:t>
      </w:r>
      <w:r w:rsidR="00440576">
        <w:rPr>
          <w:rFonts w:ascii="Calibri" w:hAnsi="Calibri" w:cs="Arial"/>
          <w:sz w:val="22"/>
          <w:szCs w:val="22"/>
        </w:rPr>
        <w:t>re shown in the top four tracks</w:t>
      </w:r>
      <w:r w:rsidR="00885C5A">
        <w:rPr>
          <w:rFonts w:ascii="Calibri" w:hAnsi="Calibri" w:cs="Arial"/>
          <w:sz w:val="22"/>
          <w:szCs w:val="22"/>
        </w:rPr>
        <w:t>,</w:t>
      </w:r>
      <w:r w:rsidRPr="00C753F4">
        <w:rPr>
          <w:rFonts w:ascii="Calibri" w:hAnsi="Calibri" w:cs="Arial"/>
          <w:sz w:val="22"/>
          <w:szCs w:val="22"/>
        </w:rPr>
        <w:t xml:space="preserve"> immediately below GRCh37/hg19 coordinates. The increased peak heights observed in patient DNA reflect the deeper coverage afforded by our </w:t>
      </w:r>
      <w:proofErr w:type="spellStart"/>
      <w:r w:rsidRPr="00C753F4">
        <w:rPr>
          <w:rFonts w:ascii="Calibri" w:hAnsi="Calibri" w:cs="Arial"/>
          <w:sz w:val="22"/>
          <w:szCs w:val="22"/>
        </w:rPr>
        <w:t>HiSeq</w:t>
      </w:r>
      <w:proofErr w:type="spellEnd"/>
      <w:r w:rsidRPr="00C753F4">
        <w:rPr>
          <w:rFonts w:ascii="Calibri" w:hAnsi="Calibri" w:cs="Arial"/>
          <w:sz w:val="22"/>
          <w:szCs w:val="22"/>
        </w:rPr>
        <w:t xml:space="preserve"> apparatus, compared to the GAII sequencer that was used to generate the </w:t>
      </w:r>
      <w:r w:rsidR="00BB46A2">
        <w:rPr>
          <w:rFonts w:ascii="Calibri" w:hAnsi="Calibri" w:cs="Arial"/>
          <w:sz w:val="22"/>
          <w:szCs w:val="22"/>
        </w:rPr>
        <w:t xml:space="preserve">publicly available </w:t>
      </w:r>
      <w:r w:rsidRPr="00C753F4">
        <w:rPr>
          <w:rFonts w:ascii="Calibri" w:hAnsi="Calibri" w:cs="Arial"/>
          <w:sz w:val="22"/>
          <w:szCs w:val="22"/>
        </w:rPr>
        <w:t xml:space="preserve">control data. </w:t>
      </w:r>
    </w:p>
    <w:p w:rsidR="00A13AFA" w:rsidRPr="00637B6F" w:rsidRDefault="00A13AFA" w:rsidP="00567975">
      <w:pPr>
        <w:spacing w:line="360" w:lineRule="auto"/>
        <w:rPr>
          <w:rFonts w:cs="Arial"/>
          <w:sz w:val="22"/>
          <w:szCs w:val="22"/>
        </w:rPr>
      </w:pPr>
    </w:p>
    <w:p w:rsidR="00A13AFA" w:rsidRPr="00637B6F" w:rsidRDefault="00A13AFA" w:rsidP="00567975">
      <w:pPr>
        <w:spacing w:line="360" w:lineRule="auto"/>
        <w:rPr>
          <w:rFonts w:cs="Arial"/>
          <w:sz w:val="22"/>
          <w:szCs w:val="22"/>
        </w:rPr>
      </w:pPr>
    </w:p>
    <w:p w:rsidR="007F52E1" w:rsidRPr="007F52E1" w:rsidRDefault="007F52E1" w:rsidP="007F52E1">
      <w:pPr>
        <w:spacing w:line="360" w:lineRule="auto"/>
        <w:rPr>
          <w:rFonts w:cs="Arial"/>
          <w:sz w:val="22"/>
          <w:szCs w:val="22"/>
        </w:rPr>
      </w:pPr>
    </w:p>
    <w:sectPr w:rsidR="007F52E1" w:rsidRPr="007F52E1" w:rsidSect="00FA70E7">
      <w:pgSz w:w="12240" w:h="15840"/>
      <w:pgMar w:top="1440" w:right="175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93445"/>
    <w:rsid w:val="0000213C"/>
    <w:rsid w:val="00032CE4"/>
    <w:rsid w:val="0004314E"/>
    <w:rsid w:val="00086789"/>
    <w:rsid w:val="00091ED7"/>
    <w:rsid w:val="000A2186"/>
    <w:rsid w:val="000B277B"/>
    <w:rsid w:val="000D2AEE"/>
    <w:rsid w:val="000D3E1B"/>
    <w:rsid w:val="0011530E"/>
    <w:rsid w:val="00144A96"/>
    <w:rsid w:val="00163CE6"/>
    <w:rsid w:val="00184C33"/>
    <w:rsid w:val="001C1532"/>
    <w:rsid w:val="001C6FB7"/>
    <w:rsid w:val="001D273C"/>
    <w:rsid w:val="002058F8"/>
    <w:rsid w:val="00250582"/>
    <w:rsid w:val="0026067C"/>
    <w:rsid w:val="0029665A"/>
    <w:rsid w:val="002A5312"/>
    <w:rsid w:val="002A741E"/>
    <w:rsid w:val="002D4A3E"/>
    <w:rsid w:val="002F55A6"/>
    <w:rsid w:val="00322E0F"/>
    <w:rsid w:val="00325C93"/>
    <w:rsid w:val="00341E47"/>
    <w:rsid w:val="003808CE"/>
    <w:rsid w:val="003C77E3"/>
    <w:rsid w:val="003D0CED"/>
    <w:rsid w:val="003D1293"/>
    <w:rsid w:val="003E412D"/>
    <w:rsid w:val="00435D24"/>
    <w:rsid w:val="00440576"/>
    <w:rsid w:val="00477EAD"/>
    <w:rsid w:val="004816DA"/>
    <w:rsid w:val="0048470D"/>
    <w:rsid w:val="0049171F"/>
    <w:rsid w:val="004A2AEF"/>
    <w:rsid w:val="004C0F5A"/>
    <w:rsid w:val="004E63C0"/>
    <w:rsid w:val="004F1715"/>
    <w:rsid w:val="00524E94"/>
    <w:rsid w:val="005529DE"/>
    <w:rsid w:val="00553E75"/>
    <w:rsid w:val="00567975"/>
    <w:rsid w:val="00583CEC"/>
    <w:rsid w:val="005C4CE0"/>
    <w:rsid w:val="005F160F"/>
    <w:rsid w:val="0060189F"/>
    <w:rsid w:val="00606D52"/>
    <w:rsid w:val="00625333"/>
    <w:rsid w:val="00633EAD"/>
    <w:rsid w:val="00635863"/>
    <w:rsid w:val="00637B6F"/>
    <w:rsid w:val="00650D26"/>
    <w:rsid w:val="006D0924"/>
    <w:rsid w:val="00731BB8"/>
    <w:rsid w:val="0073202B"/>
    <w:rsid w:val="00747B4D"/>
    <w:rsid w:val="00756D69"/>
    <w:rsid w:val="00770FE9"/>
    <w:rsid w:val="007F52E1"/>
    <w:rsid w:val="008109B7"/>
    <w:rsid w:val="00811778"/>
    <w:rsid w:val="00820658"/>
    <w:rsid w:val="00821C08"/>
    <w:rsid w:val="00854C87"/>
    <w:rsid w:val="00885C5A"/>
    <w:rsid w:val="00887BFB"/>
    <w:rsid w:val="008E0785"/>
    <w:rsid w:val="008E5804"/>
    <w:rsid w:val="009007CF"/>
    <w:rsid w:val="009160E6"/>
    <w:rsid w:val="0092479F"/>
    <w:rsid w:val="009269FA"/>
    <w:rsid w:val="00953B63"/>
    <w:rsid w:val="00955E6B"/>
    <w:rsid w:val="0097529F"/>
    <w:rsid w:val="009A13A9"/>
    <w:rsid w:val="009A621C"/>
    <w:rsid w:val="009C50FE"/>
    <w:rsid w:val="009E6390"/>
    <w:rsid w:val="00A02468"/>
    <w:rsid w:val="00A13AFA"/>
    <w:rsid w:val="00A5359C"/>
    <w:rsid w:val="00A55716"/>
    <w:rsid w:val="00A97916"/>
    <w:rsid w:val="00AF143A"/>
    <w:rsid w:val="00B05682"/>
    <w:rsid w:val="00B10F96"/>
    <w:rsid w:val="00B17F58"/>
    <w:rsid w:val="00B35024"/>
    <w:rsid w:val="00B513D7"/>
    <w:rsid w:val="00B657A6"/>
    <w:rsid w:val="00BB1361"/>
    <w:rsid w:val="00BB46A2"/>
    <w:rsid w:val="00BE253B"/>
    <w:rsid w:val="00BE4A54"/>
    <w:rsid w:val="00BF642D"/>
    <w:rsid w:val="00C06710"/>
    <w:rsid w:val="00C17899"/>
    <w:rsid w:val="00C4072C"/>
    <w:rsid w:val="00C40928"/>
    <w:rsid w:val="00CC545A"/>
    <w:rsid w:val="00CF5BCE"/>
    <w:rsid w:val="00D17C67"/>
    <w:rsid w:val="00D45E59"/>
    <w:rsid w:val="00D46102"/>
    <w:rsid w:val="00D670DD"/>
    <w:rsid w:val="00DC63F2"/>
    <w:rsid w:val="00DC66D0"/>
    <w:rsid w:val="00DF4BC7"/>
    <w:rsid w:val="00E55216"/>
    <w:rsid w:val="00E562BB"/>
    <w:rsid w:val="00E6593E"/>
    <w:rsid w:val="00E672C7"/>
    <w:rsid w:val="00E71660"/>
    <w:rsid w:val="00E72F26"/>
    <w:rsid w:val="00E81CBE"/>
    <w:rsid w:val="00EA4DA3"/>
    <w:rsid w:val="00EB16F1"/>
    <w:rsid w:val="00EC5DE2"/>
    <w:rsid w:val="00EE19D1"/>
    <w:rsid w:val="00F33F7F"/>
    <w:rsid w:val="00F538B0"/>
    <w:rsid w:val="00F65814"/>
    <w:rsid w:val="00F8180B"/>
    <w:rsid w:val="00F90B99"/>
    <w:rsid w:val="00F96304"/>
    <w:rsid w:val="00FA70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o:colormenu v:ext="edit" fillcolor="none [3213]" strokecolor="none [1612]"/>
    </o:shapedefaults>
    <o:shapelayout v:ext="edit">
      <o:idmap v:ext="edit" data="1"/>
      <o:regrouptable v:ext="edit">
        <o:entry new="1" old="0"/>
        <o:entry new="2" old="1"/>
        <o:entry new="3" old="1"/>
        <o:entry new="4" old="0"/>
        <o:entry new="5" old="0"/>
      </o:regrouptable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Arial" w:hAnsi="Arial"/>
      <w:color w:val="000000"/>
      <w:sz w:val="24"/>
      <w:szCs w:val="24"/>
      <w:lang w:val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</w:style>
  <w:style w:type="paragraph" w:styleId="BalloonText">
    <w:name w:val="Balloon Text"/>
    <w:basedOn w:val="Normal"/>
    <w:semiHidden/>
    <w:rsid w:val="00420D48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3F7FF4"/>
    <w:rPr>
      <w:sz w:val="18"/>
    </w:rPr>
  </w:style>
  <w:style w:type="paragraph" w:styleId="CommentText">
    <w:name w:val="annotation text"/>
    <w:basedOn w:val="Normal"/>
    <w:semiHidden/>
    <w:rsid w:val="003F7FF4"/>
  </w:style>
  <w:style w:type="paragraph" w:styleId="CommentSubject">
    <w:name w:val="annotation subject"/>
    <w:basedOn w:val="CommentText"/>
    <w:next w:val="CommentText"/>
    <w:semiHidden/>
    <w:rsid w:val="003F7FF4"/>
  </w:style>
  <w:style w:type="table" w:styleId="TableGrid">
    <w:name w:val="Table Grid"/>
    <w:basedOn w:val="TableNormal"/>
    <w:rsid w:val="00BF64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637B6F"/>
    <w:rPr>
      <w:color w:val="0000FF"/>
      <w:u w:val="single"/>
    </w:rPr>
  </w:style>
  <w:style w:type="character" w:styleId="FollowedHyperlink">
    <w:name w:val="FollowedHyperlink"/>
    <w:uiPriority w:val="99"/>
    <w:unhideWhenUsed/>
    <w:rsid w:val="00637B6F"/>
    <w:rPr>
      <w:color w:val="800080"/>
      <w:u w:val="single"/>
    </w:rPr>
  </w:style>
  <w:style w:type="paragraph" w:customStyle="1" w:styleId="xl63">
    <w:name w:val="xl63"/>
    <w:basedOn w:val="Normal"/>
    <w:rsid w:val="00637B6F"/>
    <w:pPr>
      <w:spacing w:before="100" w:beforeAutospacing="1" w:after="100" w:afterAutospacing="1"/>
      <w:jc w:val="center"/>
    </w:pPr>
    <w:rPr>
      <w:rFonts w:ascii="Verdana" w:hAnsi="Verdana"/>
      <w:color w:val="auto"/>
      <w:sz w:val="20"/>
      <w:szCs w:val="20"/>
      <w:lang w:val="en-US"/>
    </w:rPr>
  </w:style>
  <w:style w:type="paragraph" w:customStyle="1" w:styleId="xl64">
    <w:name w:val="xl64"/>
    <w:basedOn w:val="Normal"/>
    <w:rsid w:val="00637B6F"/>
    <w:pPr>
      <w:spacing w:before="100" w:beforeAutospacing="1" w:after="100" w:afterAutospacing="1"/>
      <w:jc w:val="center"/>
    </w:pPr>
    <w:rPr>
      <w:rFonts w:ascii="Verdana" w:hAnsi="Verdana"/>
      <w:sz w:val="20"/>
      <w:szCs w:val="20"/>
      <w:lang w:val="en-US"/>
    </w:rPr>
  </w:style>
  <w:style w:type="paragraph" w:customStyle="1" w:styleId="xl65">
    <w:name w:val="xl65"/>
    <w:basedOn w:val="Normal"/>
    <w:rsid w:val="00637B6F"/>
    <w:pPr>
      <w:spacing w:before="100" w:beforeAutospacing="1" w:after="100" w:afterAutospacing="1"/>
    </w:pPr>
    <w:rPr>
      <w:rFonts w:ascii="Verdana" w:hAnsi="Verdana"/>
      <w:color w:val="auto"/>
      <w:sz w:val="20"/>
      <w:szCs w:val="20"/>
      <w:lang w:val="en-US"/>
    </w:rPr>
  </w:style>
  <w:style w:type="paragraph" w:customStyle="1" w:styleId="xl66">
    <w:name w:val="xl66"/>
    <w:basedOn w:val="Normal"/>
    <w:rsid w:val="00637B6F"/>
    <w:pPr>
      <w:spacing w:before="100" w:beforeAutospacing="1" w:after="100" w:afterAutospacing="1"/>
      <w:jc w:val="center"/>
    </w:pPr>
    <w:rPr>
      <w:rFonts w:ascii="Verdana" w:hAnsi="Verdana"/>
      <w:sz w:val="20"/>
      <w:szCs w:val="20"/>
      <w:lang w:val="en-US"/>
    </w:rPr>
  </w:style>
  <w:style w:type="paragraph" w:customStyle="1" w:styleId="xl67">
    <w:name w:val="xl67"/>
    <w:basedOn w:val="Normal"/>
    <w:rsid w:val="00637B6F"/>
    <w:pPr>
      <w:spacing w:before="100" w:beforeAutospacing="1" w:after="100" w:afterAutospacing="1"/>
      <w:jc w:val="center"/>
    </w:pPr>
    <w:rPr>
      <w:rFonts w:cs="Arial"/>
      <w:color w:val="auto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25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1</vt:lpstr>
    </vt:vector>
  </TitlesOfParts>
  <Company> King's College London</Company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</dc:title>
  <dc:subject/>
  <dc:creator>Administrator</dc:creator>
  <cp:keywords/>
  <cp:lastModifiedBy> </cp:lastModifiedBy>
  <cp:revision>2</cp:revision>
  <dcterms:created xsi:type="dcterms:W3CDTF">2013-04-16T10:50:00Z</dcterms:created>
  <dcterms:modified xsi:type="dcterms:W3CDTF">2013-04-16T10:50:00Z</dcterms:modified>
</cp:coreProperties>
</file>